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72768315" w:rsidR="00EC6291" w:rsidRPr="008F25A9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6/</w:t>
      </w:r>
      <w:r w:rsidR="006C49CC">
        <w:rPr>
          <w:rFonts w:asciiTheme="majorHAnsi" w:hAnsiTheme="majorHAnsi" w:cstheme="majorHAnsi"/>
          <w:b/>
          <w:sz w:val="22"/>
          <w:szCs w:val="22"/>
        </w:rPr>
        <w:t>11</w:t>
      </w:r>
      <w:r>
        <w:rPr>
          <w:rFonts w:asciiTheme="majorHAnsi" w:hAnsiTheme="majorHAnsi" w:cstheme="majorHAnsi"/>
          <w:b/>
          <w:sz w:val="22"/>
          <w:szCs w:val="22"/>
        </w:rPr>
        <w:t>/2021</w:t>
      </w:r>
    </w:p>
    <w:p w14:paraId="291292ED" w14:textId="3C49BB05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331029">
        <w:rPr>
          <w:rFonts w:asciiTheme="majorHAnsi" w:hAnsiTheme="majorHAnsi" w:cstheme="majorHAnsi"/>
          <w:b/>
          <w:sz w:val="22"/>
          <w:szCs w:val="22"/>
        </w:rPr>
        <w:t>Gary Herman</w:t>
      </w:r>
    </w:p>
    <w:p w14:paraId="489B664A" w14:textId="77777777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Pr="00B25FCD">
        <w:rPr>
          <w:rFonts w:asciiTheme="majorHAnsi" w:hAnsiTheme="majorHAnsi" w:cstheme="majorHAnsi"/>
          <w:b/>
          <w:sz w:val="22"/>
          <w:szCs w:val="22"/>
        </w:rPr>
        <w:t>Subcutaneous REGEN-COV Antibody Combination for Covid-19 Prevention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C49CC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6C49CC" w:rsidRPr="00C100C4" w:rsidRDefault="006C49CC" w:rsidP="006C49C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6C49CC" w:rsidRPr="00C100C4" w:rsidRDefault="006C49CC" w:rsidP="006C49C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6C49CC" w:rsidRPr="00C100C4" w:rsidRDefault="006C49CC" w:rsidP="006C49CC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753D0320" w:rsidR="006C49CC" w:rsidRPr="00C100C4" w:rsidRDefault="006C49CC" w:rsidP="006C49C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40ADE5E6" w:rsidR="006C49CC" w:rsidRPr="00C100C4" w:rsidRDefault="006C49CC" w:rsidP="006C49C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F867BD">
              <w:rPr>
                <w:rFonts w:asciiTheme="majorHAnsi" w:hAnsiTheme="majorHAnsi" w:cstheme="majorHAnsi"/>
                <w:sz w:val="20"/>
                <w:szCs w:val="22"/>
              </w:rPr>
              <w:t>Methods for Treating or Preventing SARS-CoV-2 Infections and COVID-19 with Anti-SARS-CoV-2-Spike Glycoprotein Antibodies</w:t>
            </w: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(Licensed and royalties. Licensee: Roche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,</w:t>
            </w: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Assigned </w:t>
            </w:r>
            <w:proofErr w:type="gramStart"/>
            <w:r w:rsidRPr="00B3713C">
              <w:rPr>
                <w:rFonts w:asciiTheme="majorHAnsi" w:hAnsiTheme="majorHAnsi" w:cstheme="majorHAnsi"/>
                <w:sz w:val="20"/>
                <w:szCs w:val="22"/>
              </w:rPr>
              <w:t>to:</w:t>
            </w:r>
            <w:proofErr w:type="gramEnd"/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Regeneron Pharmaceuticals, Inc.)</w:t>
            </w: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A4242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4A4242" w:rsidRPr="00C100C4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4A4242" w:rsidRPr="00C100C4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0FCB8E2B" w:rsidR="004A4242" w:rsidRPr="00C100C4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F19BB1A" w:rsidR="004A4242" w:rsidRPr="00C100C4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7C4D4F">
              <w:rPr>
                <w:rFonts w:asciiTheme="majorHAnsi" w:hAnsiTheme="majorHAnsi" w:cstheme="majorHAnsi"/>
                <w:sz w:val="20"/>
                <w:szCs w:val="22"/>
              </w:rPr>
              <w:t>Methods for Treating or Preventing SARS-CoV-2 Infections and COVID-19 with Anti-SARS-CoV-2-Spike Glycoprotein Antibodie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Pending Patent. </w:t>
            </w:r>
            <w:r w:rsidRPr="00846C8E">
              <w:rPr>
                <w:rFonts w:asciiTheme="majorHAnsi" w:hAnsiTheme="majorHAnsi" w:cstheme="majorHAnsi"/>
                <w:sz w:val="20"/>
                <w:szCs w:val="22"/>
              </w:rPr>
              <w:t>Assigned to Regeneron Pharmaceuticals, Inc.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)</w:t>
            </w:r>
          </w:p>
        </w:tc>
      </w:tr>
      <w:tr w:rsidR="004A4242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4A4242" w:rsidRPr="003D6857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4A4242" w:rsidRPr="003D6857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4A4242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4A4242" w:rsidRPr="003D6857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A4242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4A4242" w:rsidRPr="00C100C4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4A4242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4A4242" w:rsidRPr="00C100C4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4A4242" w:rsidRPr="00C100C4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4A4242" w:rsidRPr="00C100C4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A4242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4A4242" w:rsidRPr="003D6857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4A4242" w:rsidRPr="003D6857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4A4242" w:rsidRPr="003D6857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4A4242" w:rsidRPr="003D6857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A4242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4A4242" w:rsidRPr="003D6857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4A4242" w:rsidRPr="003D6857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4A4242" w:rsidRPr="003D6857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4A4242" w:rsidRPr="003D6857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A4242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4A4242" w:rsidRPr="00C100C4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4A4242" w:rsidRPr="00C100C4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4A4242" w:rsidRPr="00C100C4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4A4242" w:rsidRPr="00C100C4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A4242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4A4242" w:rsidRPr="003D6857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4A4242" w:rsidRPr="003D6857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4A4242" w:rsidRPr="003D6857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4A4242" w:rsidRPr="003D6857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A4242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4A4242" w:rsidRPr="003D6857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4A4242" w:rsidRPr="003D6857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4A4242" w:rsidRPr="003D6857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4A4242" w:rsidRPr="003D6857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A4242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4A4242" w:rsidRPr="00C100C4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4A4242" w:rsidRPr="00C100C4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4A4242" w:rsidRPr="00C100C4" w:rsidRDefault="004A4242" w:rsidP="004A4242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4A4242" w:rsidRPr="00C100C4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4A4242" w:rsidRPr="00C100C4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4A4242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4A4242" w:rsidRPr="003D6857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4A4242" w:rsidRPr="003D6857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4A4242" w:rsidRPr="003D6857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4A4242" w:rsidRPr="003D6857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A4242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4A4242" w:rsidRPr="003D6857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4A4242" w:rsidRPr="003D6857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4A4242" w:rsidRPr="003D6857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4A4242" w:rsidRPr="003D6857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A4242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4A4242" w:rsidRPr="00C100C4" w:rsidRDefault="004A4242" w:rsidP="004A4242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4A4242" w:rsidRPr="00C100C4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4A4242" w:rsidRPr="00C100C4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4A4242" w:rsidRPr="00C100C4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A4242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4A4242" w:rsidRPr="003D6857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4A4242" w:rsidRPr="003D6857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4A4242" w:rsidRPr="003D6857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4A4242" w:rsidRPr="003D6857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A4242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4A4242" w:rsidRPr="003D6857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4A4242" w:rsidRPr="003D6857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4A4242" w:rsidRPr="003D6857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4A4242" w:rsidRPr="003D6857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A4242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4A4242" w:rsidRPr="00C100C4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4A4242" w:rsidRPr="00C100C4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4A4242" w:rsidRPr="00C100C4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4A4242" w:rsidRPr="00C100C4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4A4242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4A4242" w:rsidRPr="003D6857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4A4242" w:rsidRPr="003D6857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4A4242" w:rsidRPr="003D6857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4A4242" w:rsidRPr="003D6857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A4242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4A4242" w:rsidRPr="003D6857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4A4242" w:rsidRPr="003D6857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4A4242" w:rsidRPr="003D6857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4A4242" w:rsidRPr="003D6857" w:rsidRDefault="004A4242" w:rsidP="004A424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D8634D3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806BB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qQUAdaUkYy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1029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A4242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C49CC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4</Words>
  <Characters>2934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Sara Corvaglia</cp:lastModifiedBy>
  <cp:revision>4</cp:revision>
  <cp:lastPrinted>2019-11-15T18:47:00Z</cp:lastPrinted>
  <dcterms:created xsi:type="dcterms:W3CDTF">2021-06-09T19:05:00Z</dcterms:created>
  <dcterms:modified xsi:type="dcterms:W3CDTF">2021-06-11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